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AFA" w:rsidRPr="00D35E64" w:rsidRDefault="00560AFA" w:rsidP="00560AFA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D35E6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ETHODS</w:t>
      </w:r>
    </w:p>
    <w:p w:rsidR="006E4AB1" w:rsidRPr="00D35E64" w:rsidRDefault="006E4AB1" w:rsidP="00560AFA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D35E6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NGS </w:t>
      </w:r>
    </w:p>
    <w:p w:rsidR="00D35E64" w:rsidRPr="00D35E64" w:rsidRDefault="006E4AB1" w:rsidP="00D35E64">
      <w:pPr>
        <w:widowControl w:val="0"/>
        <w:autoSpaceDE w:val="0"/>
        <w:autoSpaceDN w:val="0"/>
        <w:adjustRightInd w:val="0"/>
        <w:spacing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DNAs were extracted from blood samples using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QIAamp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DNA Mini Kit according to the manufacturer’s instructions (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S.A.,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Courtaboeuf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, France). DNA concentrations were quantified using the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ND-1000 UV-Vis spectrophotometer (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Labtech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France,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Palaiseau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>, France). Written informe</w:t>
      </w:r>
      <w:r w:rsidR="00D35E64">
        <w:rPr>
          <w:rFonts w:ascii="Times New Roman" w:hAnsi="Times New Roman" w:cs="Times New Roman"/>
          <w:sz w:val="24"/>
          <w:szCs w:val="24"/>
          <w:lang w:val="en-US"/>
        </w:rPr>
        <w:t xml:space="preserve">d consent was obtained from 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>the patients’</w:t>
      </w:r>
      <w:r w:rsidR="00BF7446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parents.</w:t>
      </w:r>
    </w:p>
    <w:p w:rsidR="00D35E64" w:rsidRPr="00D35E64" w:rsidRDefault="00BF7446" w:rsidP="00D35E64">
      <w:pPr>
        <w:widowControl w:val="0"/>
        <w:autoSpaceDE w:val="0"/>
        <w:autoSpaceDN w:val="0"/>
        <w:adjustRightInd w:val="0"/>
        <w:spacing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We used the high-throughput NGS machine, Ion Torrent PGM in combination with Ion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AmpliSeq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Designer Software v4.2 (Life Technologies). </w:t>
      </w:r>
      <w:r w:rsidRPr="00D35E64">
        <w:rPr>
          <w:rFonts w:ascii="Times New Roman" w:hAnsi="Times New Roman" w:cs="Times New Roman"/>
          <w:i/>
          <w:sz w:val="24"/>
          <w:szCs w:val="24"/>
          <w:lang w:val="en-US"/>
        </w:rPr>
        <w:t>NF1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(58 coding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, 8661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D35E64">
        <w:rPr>
          <w:rFonts w:ascii="Times New Roman" w:hAnsi="Times New Roman" w:cs="Times New Roman"/>
          <w:i/>
          <w:sz w:val="24"/>
          <w:szCs w:val="24"/>
          <w:lang w:val="en-US"/>
        </w:rPr>
        <w:t>SPRED1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(7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, 7780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D35E6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D35E64">
        <w:rPr>
          <w:rFonts w:ascii="Times New Roman" w:hAnsi="Times New Roman" w:cs="Times New Roman"/>
          <w:sz w:val="24"/>
          <w:szCs w:val="24"/>
          <w:lang w:val="en-US"/>
        </w:rPr>
        <w:t>amplicons</w:t>
      </w:r>
      <w:proofErr w:type="spellEnd"/>
      <w:r w:rsidR="00D35E64">
        <w:rPr>
          <w:rFonts w:ascii="Times New Roman" w:hAnsi="Times New Roman" w:cs="Times New Roman"/>
          <w:sz w:val="24"/>
          <w:szCs w:val="24"/>
          <w:lang w:val="en-US"/>
        </w:rPr>
        <w:t xml:space="preserve"> were designed 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targeting the coding sequences of </w:t>
      </w:r>
      <w:r w:rsidRPr="00D35E64">
        <w:rPr>
          <w:rFonts w:ascii="Times New Roman" w:hAnsi="Times New Roman" w:cs="Times New Roman"/>
          <w:i/>
          <w:sz w:val="24"/>
          <w:szCs w:val="24"/>
          <w:lang w:val="en-US"/>
        </w:rPr>
        <w:t>NF1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35E64">
        <w:rPr>
          <w:rFonts w:ascii="Times New Roman" w:hAnsi="Times New Roman" w:cs="Times New Roman"/>
          <w:i/>
          <w:sz w:val="24"/>
          <w:szCs w:val="24"/>
          <w:lang w:val="en-US"/>
        </w:rPr>
        <w:t>SPRED1</w:t>
      </w:r>
      <w:r w:rsidR="006738D7">
        <w:rPr>
          <w:rFonts w:ascii="Times New Roman" w:hAnsi="Times New Roman" w:cs="Times New Roman"/>
          <w:sz w:val="24"/>
          <w:szCs w:val="24"/>
          <w:lang w:val="en-US"/>
        </w:rPr>
        <w:t xml:space="preserve"> genes and 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resulting in a total of 136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amplicons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The average target region with coverage ≥ 20X was 97.5% (NF1: 97.4%, SPRED1: 98.3%). 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n order to target the entire coding sequence of </w:t>
      </w:r>
      <w:r w:rsidR="006E4AB1" w:rsidRPr="00D35E64">
        <w:rPr>
          <w:rFonts w:ascii="Times New Roman" w:hAnsi="Times New Roman" w:cs="Times New Roman"/>
          <w:i/>
          <w:sz w:val="24"/>
          <w:szCs w:val="24"/>
          <w:lang w:val="en-US"/>
        </w:rPr>
        <w:t>RNF213</w:t>
      </w:r>
      <w:r w:rsidRPr="00D35E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a second custom NGS panel was used </w:t>
      </w:r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composed by 244 </w:t>
      </w:r>
      <w:proofErr w:type="spellStart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>amplicons</w:t>
      </w:r>
      <w:proofErr w:type="spellEnd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showing the following features: 96.31% of total coverage, an </w:t>
      </w:r>
      <w:proofErr w:type="spellStart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>amplicons</w:t>
      </w:r>
      <w:proofErr w:type="spellEnd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range of 125 - 275 </w:t>
      </w:r>
      <w:proofErr w:type="spellStart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and an </w:t>
      </w:r>
      <w:proofErr w:type="spellStart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>exon</w:t>
      </w:r>
      <w:proofErr w:type="spellEnd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padding of 10 </w:t>
      </w:r>
      <w:proofErr w:type="spellStart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E4AB1" w:rsidRPr="00D35E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NF213 </w:t>
      </w:r>
      <w:r w:rsidR="006E4AB1" w:rsidRPr="00D35E64">
        <w:rPr>
          <w:rFonts w:ascii="Times New Roman" w:hAnsi="Times New Roman" w:cs="Times New Roman"/>
          <w:sz w:val="24"/>
          <w:szCs w:val="24"/>
          <w:lang w:val="en-US"/>
        </w:rPr>
        <w:t>had a coverage of 95.9%</w:t>
      </w:r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>Amplicon</w:t>
      </w:r>
      <w:proofErr w:type="spellEnd"/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library was prepared using the Ion </w:t>
      </w:r>
      <w:proofErr w:type="spellStart"/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>AmpliSeq</w:t>
      </w:r>
      <w:proofErr w:type="spellEnd"/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Library Kit 2.0: 2 multiplex primer pools were added to </w:t>
      </w:r>
      <w:proofErr w:type="spellStart"/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>gDNA</w:t>
      </w:r>
      <w:proofErr w:type="spellEnd"/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and amplified by PCR. The library was purified and quantified by </w:t>
      </w:r>
      <w:proofErr w:type="spellStart"/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>Qbit</w:t>
      </w:r>
      <w:proofErr w:type="spellEnd"/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2.0 instrument; patients were pooled and loaded into an Ion 314 sequencing chip on Ion Torrent PMG machine and the runs were performed using Ion PGM 200 Sequencing kit with 500 flows.</w:t>
      </w:r>
    </w:p>
    <w:p w:rsidR="00D35E64" w:rsidRPr="00D35E64" w:rsidRDefault="00D35E64" w:rsidP="00D35E64">
      <w:pPr>
        <w:widowControl w:val="0"/>
        <w:autoSpaceDE w:val="0"/>
        <w:autoSpaceDN w:val="0"/>
        <w:adjustRightInd w:val="0"/>
        <w:spacing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The sequence reads were analyzed using the Ion Reporter pipeline and the CLC Genomics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Workbanch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6.5.1 software (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), for alignment, variant detection and coverage analysis. Variant call was performed with a minimum coverage of 20 reads (≥ 20X). All of the called variants were validated by Sanger sequencing; their predicted functional effect was assessed by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Polyphen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2.0 or by Mutation Taster software.</w:t>
      </w:r>
    </w:p>
    <w:p w:rsidR="00560AFA" w:rsidRPr="00D35E64" w:rsidRDefault="00560AFA" w:rsidP="00560AFA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5E64">
        <w:rPr>
          <w:rFonts w:ascii="Times New Roman" w:hAnsi="Times New Roman" w:cs="Times New Roman"/>
          <w:b/>
          <w:sz w:val="24"/>
          <w:szCs w:val="24"/>
          <w:lang w:val="en-US"/>
        </w:rPr>
        <w:t>RNA extraction, RT-PCR and RNF213  amplification.</w:t>
      </w:r>
    </w:p>
    <w:p w:rsidR="00560AFA" w:rsidRPr="00D35E64" w:rsidRDefault="00560AFA" w:rsidP="00D35E6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Peripheral blood was collected in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Blood RNA tubes and subjected to total RNA extraction using the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Blood RNA kit (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, Hilden, Germany) following the manufacturer instructions. RNA amount and quality were evaluated by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Technologies, Wilmington, DE, USA). Total mRNA extracted was retro</w:t>
      </w:r>
      <w:r w:rsidR="001D79F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transcribed to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SuperScript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First-Strand Synthesis System kit (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Invitrogen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, Carlsbad, CA, USA) and then amplified with the Platinum PCR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SuperMix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High Fidelity kit (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Invitrogen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), using the primers </w:t>
      </w:r>
      <w:r w:rsidR="00D35E64">
        <w:rPr>
          <w:rFonts w:ascii="Times New Roman" w:hAnsi="Times New Roman" w:cs="Times New Roman"/>
          <w:sz w:val="24"/>
          <w:szCs w:val="24"/>
          <w:lang w:val="en-US"/>
        </w:rPr>
        <w:t xml:space="preserve">encompassing </w:t>
      </w:r>
      <w:proofErr w:type="spellStart"/>
      <w:r w:rsidR="00D35E64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="00D35E64">
        <w:rPr>
          <w:rFonts w:ascii="Times New Roman" w:hAnsi="Times New Roman" w:cs="Times New Roman"/>
          <w:sz w:val="24"/>
          <w:szCs w:val="24"/>
          <w:lang w:val="en-US"/>
        </w:rPr>
        <w:t xml:space="preserve"> 8-10</w:t>
      </w:r>
      <w:r w:rsidR="001D79FC">
        <w:rPr>
          <w:rFonts w:ascii="Times New Roman" w:hAnsi="Times New Roman" w:cs="Times New Roman"/>
          <w:sz w:val="24"/>
          <w:szCs w:val="24"/>
          <w:lang w:val="en-US"/>
        </w:rPr>
        <w:t xml:space="preserve"> of RNF213 </w:t>
      </w:r>
      <w:r w:rsidR="001D79FC" w:rsidRPr="00D35E64">
        <w:rPr>
          <w:rFonts w:ascii="Times New Roman" w:hAnsi="Times New Roman" w:cs="Times New Roman"/>
          <w:sz w:val="24"/>
          <w:szCs w:val="24"/>
          <w:lang w:val="en-US"/>
        </w:rPr>
        <w:t>(NM_</w:t>
      </w:r>
      <w:r w:rsidR="001D79FC" w:rsidRPr="00D35E6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D79FC" w:rsidRPr="00D35E64">
        <w:rPr>
          <w:rFonts w:ascii="Times New Roman" w:eastAsia="Calibri" w:hAnsi="Times New Roman" w:cs="Times New Roman"/>
          <w:sz w:val="24"/>
          <w:szCs w:val="24"/>
          <w:lang w:val="en-US"/>
        </w:rPr>
        <w:t>001256071</w:t>
      </w:r>
      <w:r w:rsidR="001D79FC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D35E6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>forward RNF213-</w:t>
      </w:r>
      <w:r w:rsidR="00BF7446" w:rsidRPr="00D35E64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>F (5’-</w:t>
      </w:r>
      <w:r w:rsidR="00D35E64"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5E64" w:rsidRPr="00D35E64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gACCgCgTTCTTgTTgAAg</w:t>
      </w:r>
      <w:r w:rsidR="00D35E64" w:rsidRPr="00D35E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g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>-3’) and reverse RNF213-</w:t>
      </w:r>
      <w:r w:rsidR="00BF7446" w:rsidRPr="00D35E64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>R (5’-</w:t>
      </w:r>
      <w:r w:rsidR="00D35E64" w:rsidRPr="00D35E64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gTgAAACTCATCTggTgAgC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>-3’) generating a wild-type PCR product of</w:t>
      </w:r>
      <w:r w:rsidR="001D79FC">
        <w:rPr>
          <w:rFonts w:ascii="Times New Roman" w:hAnsi="Times New Roman" w:cs="Times New Roman"/>
          <w:sz w:val="24"/>
          <w:szCs w:val="24"/>
          <w:lang w:val="en-US"/>
        </w:rPr>
        <w:t xml:space="preserve"> 694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bps.</w:t>
      </w:r>
    </w:p>
    <w:p w:rsidR="00560AFA" w:rsidRPr="00D35E64" w:rsidRDefault="00560AFA" w:rsidP="00560AF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5E64">
        <w:rPr>
          <w:rFonts w:ascii="Times New Roman" w:hAnsi="Times New Roman" w:cs="Times New Roman"/>
          <w:b/>
          <w:sz w:val="24"/>
          <w:szCs w:val="24"/>
          <w:lang w:val="en-US"/>
        </w:rPr>
        <w:t>Sanger sequencing.</w:t>
      </w:r>
    </w:p>
    <w:p w:rsidR="00560AFA" w:rsidRPr="00D35E64" w:rsidRDefault="00560AFA" w:rsidP="00560A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PCR products were purified using the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GenUP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Exo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 SAP kit (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BiotechRabbit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>, Berlin, Germany) and amplif</w:t>
      </w:r>
      <w:r w:rsidR="006738D7">
        <w:rPr>
          <w:rFonts w:ascii="Times New Roman" w:hAnsi="Times New Roman" w:cs="Times New Roman"/>
          <w:sz w:val="24"/>
          <w:szCs w:val="24"/>
          <w:lang w:val="en-US"/>
        </w:rPr>
        <w:t>ied by the Big Dye Terminator Cy</w:t>
      </w:r>
      <w:r w:rsidRPr="00D35E64">
        <w:rPr>
          <w:rFonts w:ascii="Times New Roman" w:hAnsi="Times New Roman" w:cs="Times New Roman"/>
          <w:sz w:val="24"/>
          <w:szCs w:val="24"/>
          <w:lang w:val="en-US"/>
        </w:rPr>
        <w:t xml:space="preserve">cle Sequencing kit (Applied </w:t>
      </w:r>
      <w:proofErr w:type="spellStart"/>
      <w:r w:rsidRPr="00D35E64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D35E64">
        <w:rPr>
          <w:rFonts w:ascii="Times New Roman" w:hAnsi="Times New Roman" w:cs="Times New Roman"/>
          <w:sz w:val="24"/>
          <w:szCs w:val="24"/>
          <w:lang w:val="en-US"/>
        </w:rPr>
        <w:t>, Foster City, CA, USA).</w:t>
      </w:r>
    </w:p>
    <w:sectPr w:rsidR="00560AFA" w:rsidRPr="00D35E64" w:rsidSect="008804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560AFA"/>
    <w:rsid w:val="00180D45"/>
    <w:rsid w:val="001D79FC"/>
    <w:rsid w:val="00560AFA"/>
    <w:rsid w:val="006738D7"/>
    <w:rsid w:val="006A7794"/>
    <w:rsid w:val="006E4AB1"/>
    <w:rsid w:val="00BF7446"/>
    <w:rsid w:val="00D35E64"/>
    <w:rsid w:val="00F63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0AFA"/>
  </w:style>
  <w:style w:type="paragraph" w:styleId="Titolo1">
    <w:name w:val="heading 1"/>
    <w:basedOn w:val="Normale"/>
    <w:link w:val="Titolo1Carattere"/>
    <w:uiPriority w:val="9"/>
    <w:qFormat/>
    <w:rsid w:val="00560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60AFA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6E4AB1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6E4AB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5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%USERNAME%</cp:lastModifiedBy>
  <cp:revision>2</cp:revision>
  <dcterms:created xsi:type="dcterms:W3CDTF">2020-12-03T10:55:00Z</dcterms:created>
  <dcterms:modified xsi:type="dcterms:W3CDTF">2020-12-03T10:55:00Z</dcterms:modified>
</cp:coreProperties>
</file>